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1710"/>
        <w:gridCol w:w="9900"/>
      </w:tblGrid>
      <w:tr w:rsidR="00505EDE" w:rsidRPr="007E03A2" w:rsidTr="00A654E3">
        <w:trPr>
          <w:trHeight w:val="530"/>
        </w:trPr>
        <w:tc>
          <w:tcPr>
            <w:tcW w:w="13788" w:type="dxa"/>
            <w:gridSpan w:val="3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  <w:t>Table S</w:t>
            </w:r>
            <w:r w:rsidR="00145491"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  <w:t>2</w:t>
            </w:r>
            <w:bookmarkStart w:id="0" w:name="_GoBack"/>
            <w:bookmarkEnd w:id="0"/>
            <w:r w:rsidRPr="007E03A2"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  <w:t>.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color w:val="000000"/>
                <w:sz w:val="18"/>
                <w:szCs w:val="18"/>
              </w:rPr>
              <w:t>Top 10 nuclear enriched DAVID biological processes for proteins isolated from the RSV Gag affinity purifications from DF1 nuclear lysates.</w:t>
            </w:r>
          </w:p>
        </w:tc>
      </w:tr>
      <w:tr w:rsidR="00505EDE" w:rsidRPr="007E03A2" w:rsidTr="00A654E3">
        <w:trPr>
          <w:trHeight w:val="530"/>
        </w:trPr>
        <w:tc>
          <w:tcPr>
            <w:tcW w:w="2178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  <w:t>Gene Ontology Term (protein count)</w:t>
            </w:r>
          </w:p>
        </w:tc>
        <w:tc>
          <w:tcPr>
            <w:tcW w:w="1710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  <w:t>Fold Enrichment (p-value)</w:t>
            </w:r>
          </w:p>
        </w:tc>
        <w:tc>
          <w:tcPr>
            <w:tcW w:w="9900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  <w:t>Gene names for proteins isolated</w:t>
            </w:r>
          </w:p>
        </w:tc>
      </w:tr>
      <w:tr w:rsidR="00505EDE" w:rsidRPr="007E03A2" w:rsidTr="00A654E3">
        <w:tc>
          <w:tcPr>
            <w:tcW w:w="2178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0090304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Nucleic acid metabolic process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158)</w:t>
            </w:r>
          </w:p>
        </w:tc>
        <w:tc>
          <w:tcPr>
            <w:tcW w:w="1710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2.36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6.38E-37)</w:t>
            </w:r>
          </w:p>
        </w:tc>
        <w:tc>
          <w:tcPr>
            <w:tcW w:w="9900" w:type="dxa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XPO1, ASCC1, HIRA, MED24, MED22, INTS3, CNOT7, WTAP, CACTIN, SMNDC1, NONO, MAP3K7, RAD21, INTS5, MIER1, MED26, SMARCD1, U2AF1, ORC5, NUP37, OGT, RPRD1B, LUC7L3, TWIST2, MCM3AP, KRR1, MCRS1, CHTOP, GTPBP4, RRP7A, STRN3, MAGOH, PTBP1, MTA1, SLTM, CHRAC1, RFC5, AQR, AAAS, KDM2A, ASCC2, RFC1, DHX29, JUN, ZNF384, ATXN1L, SCAF8, FUS, SRSF11, AHCTF1, ZMYND8, RPS25, TCF20, HNRNPK, RPS29, ZNF326, ISY1, LEO1, THAP12, RPL10A, THAP11, TCF3, HIP1, PRPF40A, TAF2, TBL3, TSR1, TAF8, TAF7, SMG1, SMAD2, MED13L, FOXP1, SAFB2, SRSF2, HNRNPH3, PLK1, HNRNPH1, SMC1A, ARID4A, FOXK2, CTCF, ZEB1, SAP30, RRP1B, VWA9, AEN, ZNF407, RANBP2, LRWD1, CDK13, ZCCHC8, NOL6, CCNK, SSBP1, DDB1, ZFX, G3BP1, PRKCI, TLE3, EXOSC3, PRPF39, LEF1, NUP85, MBD3, EXOSC1, MCM3, RAD50, TTF2, NOC2L, MED6, EIF4A3, RECQL, TAF13, FANCD2, SNRNP200, UCHL5, CNOT11, SNRNP40, JMJD1C, CUX1, THOC3, C1D, TOP3B, ING2, ZBTB10, TRA2B, UTP6, NOB1, HCFC2, POLR2B, CHD9, SUMO1, CHD7, PRPF8, SAFB, LANCL2, USP39, CAMK2D, MYCBP, ETV6, TRIP12, CHD3, NSA2, PDCD11, PDS5B, PPP1R10, RPL27, PHF10, SAP30BP, SF3A3, PPP1R9B, ATXN2, MED30, SUGP1, RPL23, SP3, TCEB3</w:t>
            </w:r>
          </w:p>
        </w:tc>
      </w:tr>
      <w:tr w:rsidR="00505EDE" w:rsidRPr="007E03A2" w:rsidTr="00A654E3">
        <w:tc>
          <w:tcPr>
            <w:tcW w:w="2178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0034641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Cellular nitrogen compound metabolic process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175)</w:t>
            </w:r>
          </w:p>
        </w:tc>
        <w:tc>
          <w:tcPr>
            <w:tcW w:w="1710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2.07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3.10E-36)</w:t>
            </w:r>
          </w:p>
        </w:tc>
        <w:tc>
          <w:tcPr>
            <w:tcW w:w="9900" w:type="dxa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XPO1, EIF5B, ASCC1, HIRA, MED24, MED22, INTS3, CNOT7, WTAP, CACTIN, SMNDC1, NONO, MAP3K7, RAD21, INTS5, MIER1, MED26, SMARCD1, U2AF1, ORC5, NUP37, OGT, RPRD1B, LUC7L3, TWIST2, MCM3AP, KRR1, MCRS1, CHTOP, GTPBP4, RRP7A, STRN3, MAGOH, PTBP1, MTA1, EEF2, SLTM, CHRAC1, RFC5, AQR, AAAS, KDM2A, ASCC2, RFC1, DHX29, JUN, EIF2S2, ZNF384, ATXN1L, SCAF8, FUS, SRSF11, AHCTF1, IGF2BP3, ZMYND8, RPS25, RPL10L, TCF20, HNRNPK, RPS29, ZNF326, ISY1, EIF3K, LEO1, THAP12, RPL10A, TCF3, THAP11, HIP1, PRPF40A, TAF2, TBL3, TSR1, TAF8, TAF7, SMG1, SMAD2, MED13L, FOXP1, SAFB2, SRSF2, HNRNPH3, PLK1, CIRBP, HNRNPH1, SMC1A, ARID4A, FOXK2, PRKAG2, CTCF, ZEB1, PKM, SAP30, RRP1B, VWA9, AEN, SLC25A3, ZNF407, RANBP2, LRWD1, ATP5H, NDUFS2, CDK13, ZCCHC8, NOL6, CCNK, SSBP1, DDB1, ZFX, G3BP1, PRKCI, TLE3, EXOSC3, PRPF39, LEF1, NUP85, MBD3, EXOSC1, MCM3, RAD50, TTF2, NOC2L, MED6, EIF4A3, RECQL, TAF13, FANCD2, SNRNP200, UCHL5, CNOT11, SNRNP40, JMJD1C, CUX1, EIF5A2, THOC3, C1D, TOP3B, ING2, ZBTB10, TRA2B, UTP6, NOB1, HCFC2, POLR2B, CHD9, SUMO1, CHD7, PRPF8, SAFB, LANCL2, USP39, CAMK2D, MYCBP, ETV6, TRIP12, CHD3, NSA2, PDCD11, PDS5B, NDUFA9, NF1, PPP1R10, RPL27, PHF10, SAP30BP, SF3A3, PPP1R9B, ATXN2, MED30, SUGP1, RPL23, SP3, TCEB3, CALM3, MGST1</w:t>
            </w:r>
          </w:p>
        </w:tc>
      </w:tr>
      <w:tr w:rsidR="00505EDE" w:rsidRPr="007E03A2" w:rsidTr="00A654E3">
        <w:tc>
          <w:tcPr>
            <w:tcW w:w="2178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0006139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Nucleobase-containing compound metabolic process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165)</w:t>
            </w:r>
          </w:p>
        </w:tc>
        <w:tc>
          <w:tcPr>
            <w:tcW w:w="1710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2.19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1.60E-35)</w:t>
            </w:r>
          </w:p>
        </w:tc>
        <w:tc>
          <w:tcPr>
            <w:tcW w:w="9900" w:type="dxa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 xml:space="preserve">XPO1, ASCC1, HIRA, MED24, MED22, INTS3, CNOT7, WTAP, CACTIN, SMNDC1, NONO, MAP3K7, RAD21, INTS5, MIER1, MED26, SMARCD1, U2AF1, ORC5, NUP37, OGT, RPRD1B, LUC7L3, TWIST2, MCM3AP, KRR1, MCRS1, CHTOP, GTPBP4, RRP7A, STRN3, MAGOH, PTBP1, MTA1, SLTM, CHRAC1, RFC5, AQR, AAAS, KDM2A, ASCC2, RFC1, DHX29, JUN, ZNF384, ATXN1L, SCAF8, FUS, SRSF11, AHCTF1, ZMYND8, RPS25, TCF20, HNRNPK, RPS29, ZNF326, ISY1, LEO1, THAP12, RPL10A, TCF3, THAP11, HIP1, PRPF40A, TAF2, TBL3, TSR1, TAF8, TAF7, SMG1, SMAD2, MED13L, FOXP1, SAFB2, SRSF2, HNRNPH3, PLK1, HNRNPH1, SMC1A, ARID4A, FOXK2, PRKAG2, CTCF, ZEB1, PKM, SAP30, RRP1B, VWA9, AEN, ZNF407, RANBP2, LRWD1, ATP5H, NDUFS2, CDK13, ZCCHC8, NOL6, CCNK, SSBP1, DDB1, ZFX, G3BP1, PRKCI, TLE3, EXOSC3, PRPF39, LEF1, NUP85, MBD3, EXOSC1, MCM3, RAD50, 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TTF2, NOC2L, MED6, EIF4A3, RECQL, TAF13, FANCD2, SNRNP200, UCHL5, CNOT11, SNRNP40, JMJD1C, CUX1, THOC3, C1D, TOP3B, ING2, ZBTB10, TRA2B, UTP6, NOB1, HCFC2, POLR2B, CHD9, SUMO1, CHD7, PRPF8, SAFB, LANCL2, USP39, CAMK2D, MYCBP, ETV6, TRIP12, CHD3, NSA2, PDCD11, PDS5B, NDUFA9, NF1, PPP1R10, RPL27, PHF10, SAP30BP, SF3A3, PPP1R9B, ATXN2, MED30, SUGP1, RPL23, SP3, CALM3, TCEB3</w:t>
            </w:r>
          </w:p>
        </w:tc>
      </w:tr>
      <w:tr w:rsidR="00505EDE" w:rsidRPr="007E03A2" w:rsidTr="00A654E3">
        <w:tc>
          <w:tcPr>
            <w:tcW w:w="2178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GO:0046483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Heterocycle metabolic process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165)</w:t>
            </w:r>
          </w:p>
        </w:tc>
        <w:tc>
          <w:tcPr>
            <w:tcW w:w="1710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2.15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3.03E-34)</w:t>
            </w:r>
          </w:p>
        </w:tc>
        <w:tc>
          <w:tcPr>
            <w:tcW w:w="9900" w:type="dxa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XPO1, ASCC1, HIRA, MED24, MED22, INTS3, CNOT7, WTAP, CACTIN, SMNDC1, NONO, MAP3K7, RAD21, INTS5, MIER1, MED26, SMARCD1, U2AF1, ORC5, NUP37, OGT, RPRD1B, LUC7L3, TWIST2, MCM3AP, KRR1, MCRS1, CHTOP, GTPBP4, RRP7A, STRN3, MAGOH, PTBP1, MTA1, SLTM, CHRAC1, RFC5, AQR, AAAS, KDM2A, ASCC2, RFC1, DHX29, JUN, ZNF384, ATXN1L, SCAF8, FUS, SRSF11, AHCTF1, ZMYND8, RPS25, TCF20, HNRNPK, RPS29, ZNF326, ISY1, LEO1, THAP12, RPL10A, TCF3, THAP11, HIP1, PRPF40A, TAF2, TBL3, TSR1, TAF8, TAF7, SMG1, SMAD2, MED13L, FOXP1, SAFB2, SRSF2, HNRNPH3, PLK1, HNRNPH1, SMC1A, ARID4A, FOXK2, PRKAG2, CTCF, ZEB1, PKM, SAP30, RRP1B, VWA9, AEN, ZNF407, RANBP2, LRWD1, ATP5H, NDUFS2, CDK13, ZCCHC8, NOL6, CCNK, SSBP1, DDB1, ZFX, G3BP1, PRKCI, TLE3, EXOSC3, PRPF39, LEF1, NUP85, MBD3, EXOSC1, MCM3, RAD50, TTF2, NOC2L, MED6, EIF4A3, RECQL, TAF13, FANCD2, SNRNP200, UCHL5, CNOT11, SNRNP40, JMJD1C, CUX1, THOC3, C1D, TOP3B, ING2, ZBTB10, TRA2B, UTP6, NOB1, HCFC2, POLR2B, CHD9, SUMO1, CHD7, PRPF8, SAFB, LANCL2, USP39, CAMK2D, MYCBP, ETV6, TRIP12, CHD3, NSA2, PDCD11, PDS5B, NDUFA9, NF1, PPP1R10, RPL27, PHF10, SAP30BP, SF3A3, PPP1R9B, ATXN2, MED30, SUGP1, RPL23, SP3, CALM3, TCEB3</w:t>
            </w:r>
          </w:p>
        </w:tc>
      </w:tr>
      <w:tr w:rsidR="00505EDE" w:rsidRPr="007E03A2" w:rsidTr="00A654E3">
        <w:tc>
          <w:tcPr>
            <w:tcW w:w="2178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0006725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Cellular aromatic compound metabolic process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165)</w:t>
            </w:r>
          </w:p>
        </w:tc>
        <w:tc>
          <w:tcPr>
            <w:tcW w:w="1710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2.13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8.76E-34)</w:t>
            </w:r>
          </w:p>
        </w:tc>
        <w:tc>
          <w:tcPr>
            <w:tcW w:w="9900" w:type="dxa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XPO1, ASCC1, HIRA, MED24, MED22, INTS3, CNOT7, WTAP, CACTIN, SMNDC1, NONO, MAP3K7, RAD21, INTS5, MIER1, MED26, SMARCD1, U2AF1, ORC5, NUP37, OGT, RPRD1B, LUC7L3, TWIST2, MCM3AP, KRR1, MCRS1, CHTOP, GTPBP4, RRP7A, STRN3, MAGOH, PTBP1, MTA1, SLTM, CHRAC1, RFC5, AQR, AAAS, KDM2A, ASCC2, RFC1, DHX29, JUN, ZNF384, ATXN1L, SCAF8, FUS, SRSF11, AHCTF1, ZMYND8, RPS25, TCF20, HNRNPK, RPS29, ZNF326, ISY1, LEO1, THAP12, RPL10A, TCF3, THAP11, HIP1, PRPF40A, TAF2, TBL3, TSR1, TAF8, TAF7, SMG1, SMAD2, MED13L, FOXP1, SAFB2, SRSF2, HNRNPH3, PLK1, HNRNPH1, SMC1A, ARID4A, FOXK2, PRKAG2, CTCF, ZEB1, PKM, SAP30, RRP1B, VWA9, AEN, ZNF407, RANBP2, LRWD1, ATP5H, NDUFS2, CDK13, ZCCHC8, NOL6, CCNK, SSBP1, DDB1, ZFX, G3BP1, PRKCI, TLE3, EXOSC3, PRPF39, LEF1, NUP85, MBD3, EXOSC1, MCM3, RAD50, TTF2, NOC2L, MED6, EIF4A3, RECQL, TAF13, FANCD2, SNRNP200, UCHL5, CNOT11, SNRNP40, JMJD1C, CUX1, THOC3, C1D, TOP3B, ING2, ZBTB10, TRA2B, UTP6, NOB1, HCFC2, POLR2B, CHD9, SUMO1, CHD7, PRPF8, SAFB, LANCL2, USP39, CAMK2D, MYCBP, ETV6, TRIP12, CHD3, NSA2, PDCD11, PDS5B, NDUFA9, NF1, PPP1R10, RPL27, PHF10, SAP30BP, SF3A3, PPP1R9B, ATXN2, MED30, SUGP1, RPL23, SP3, CALM3, TCEB3</w:t>
            </w:r>
          </w:p>
        </w:tc>
      </w:tr>
      <w:tr w:rsidR="00505EDE" w:rsidRPr="007E03A2" w:rsidTr="00A654E3">
        <w:tc>
          <w:tcPr>
            <w:tcW w:w="2178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1901360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Organic cyclic compound metabolic process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167)</w:t>
            </w:r>
          </w:p>
        </w:tc>
        <w:tc>
          <w:tcPr>
            <w:tcW w:w="1710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2.09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1.77E-33)</w:t>
            </w:r>
          </w:p>
        </w:tc>
        <w:tc>
          <w:tcPr>
            <w:tcW w:w="9900" w:type="dxa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 xml:space="preserve">XPO1, ASCC1, HIRA, MED24, MED22, INTS3, CNOT7, WTAP, CACTIN, SMNDC1, NONO, MAP3K7, RAD21, INTS5, MIER1, MED26, SMARCD1, U2AF1, ORC5, NUP37, OGT, RPRD1B, LUC7L3, TWIST2, MCM3AP, KRR1, MCRS1, CHTOP, GTPBP4, RRP7A, STRN3, MAGOH, PTBP1, MTA1, SLTM, CHRAC1, RFC5, AQR, AAAS, KDM2A, ASCC2, RFC1, DHX29, JUN, ZNF384, ATXN1L, SCAF8, FUS, HDLBP, SRSF11, AHCTF1, ZMYND8, RPS25, TCF20, HNRNPK, RPS29, ZNF326, ISY1, LEO1, THAP12, RPL10A, TCF3, THAP11, HIP1, PRPF40A, TAF2, TBL3, TSR1, TAF8, TAF7, FDPS, SMG1, SMAD2, MED13L, FOXP1, SAFB2, SRSF2, HNRNPH3, PLK1, HNRNPH1, SMC1A, ARID4A, FOXK2, PRKAG2, CTCF, ZEB1, PKM, SAP30, RRP1B, VWA9, AEN, ZNF407, RANBP2, LRWD1, ATP5H, NDUFS2, CDK13, ZCCHC8, NOL6, CCNK, SSBP1, DDB1, ZFX, G3BP1, PRKCI, TLE3, EXOSC3, PRPF39, LEF1, NUP85, MBD3, EXOSC1, MCM3, RAD50, TTF2, NOC2L, MED6, EIF4A3, RECQL, TAF13, FANCD2, SNRNP200, UCHL5, CNOT11, SNRNP40, JMJD1C, CUX1, THOC3, C1D, TOP3B, ING2, ZBTB10, TRA2B, UTP6, NOB1, HCFC2, POLR2B, CHD9, SUMO1, CHD7, PRPF8, 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SAFB, LANCL2, USP39, CAMK2D, MYCBP, ETV6, TRIP12, CHD3, NSA2, PDCD11, PDS5B, NDUFA9, NF1, PPP1R10, RPL27, PHF10, SAP30BP, SF3A3, PPP1R9B, ATXN2, MED30, SUGP1, RPL23, SP3, CALM3, TCEB3</w:t>
            </w:r>
          </w:p>
        </w:tc>
      </w:tr>
      <w:tr w:rsidR="00505EDE" w:rsidRPr="007E03A2" w:rsidTr="00A654E3">
        <w:tc>
          <w:tcPr>
            <w:tcW w:w="2178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GO:0010467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ene expression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155)</w:t>
            </w:r>
          </w:p>
        </w:tc>
        <w:tc>
          <w:tcPr>
            <w:tcW w:w="1710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2.25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4.66E-33)</w:t>
            </w:r>
          </w:p>
        </w:tc>
        <w:tc>
          <w:tcPr>
            <w:tcW w:w="9900" w:type="dxa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XPO1, EIF5B, ASCC1, HIRA, MED24, MED22, INTS3, CNOT7, WTAP, CACTIN, SMNDC1, NONO, MAP3K7, RAD21, INTS5, MIER1, MED26, SMARCD1, U2AF1, NUP37, OGT, RPRD1B, LUC7L3, TWIST2, KRR1, MCRS1, CHTOP, GTPBP4, RRP7A, STRN3, MAGOH, PTBP1, MTA1, EEF2, PPP1CC, MYH9, PPP1CB, SLTM, AQR, AAAS, KDM2A, ASCC2, RFC1, DHX29, SERBP1, JUN, EIF2S2, ZNF384, ATXN1L, SCAF8, FUS, SRSF11, AHCTF1, IGF2BP3, ZMYND8, RPS25, RPL10L, TCF20, HNRNPK, RPS29, ZNF326, ISY1, EIF3K, LEO1, THAP12, RPL10A, THAP11, TCF3, HIP1, PRPF40A, TAF2, TBL3, TSR1, TAF8, TAF7, SMG1, SMAD2, MED13L, FOXP1, SAFB2, SRSF2, HNRNPH3, PLK1, CIRBP, HNRNPH1, ARID4A, FOXK2, CTCF, ZEB1, SAP30, RRP1B, VWA9, SLC25A3, ZNF407, RANBP2, CDK13, ZCCHC8, NOL6, CCNK, ZFX, PRKCI, TLE3, EXOSC3, PRPF39, LEF1, NUP85, MBD3, EXOSC1, TTF2, NOC2L, MED6, EIF4A3, TAF13, FANCD2, SNRNP200, UCHL5, CNOT11, SNRNP40, JMJD1C, CUX1, EIF5A2, THOC3, C1D, ING2, ZBTB10, TRA2B, UTP6, NOB1, HCFC2, POLR2B, CHD9, SUMO1, CHD7, SAFB, LANCL2, PRPF8, USP39, CAMK2D, MYCBP, ETV6, CHD3, NSA2, PDCD11, PPP1R10, RPL27, PHF10, SAP30BP, SF3A3, PPP1R9B, ATXN2, MED30, SUGP1, RPL23, SP3, TCEB3</w:t>
            </w:r>
          </w:p>
        </w:tc>
      </w:tr>
      <w:tr w:rsidR="00505EDE" w:rsidRPr="007E03A2" w:rsidTr="00A654E3">
        <w:tc>
          <w:tcPr>
            <w:tcW w:w="2178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0006807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Nitrogen compound metabolic process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175)</w:t>
            </w:r>
          </w:p>
        </w:tc>
        <w:tc>
          <w:tcPr>
            <w:tcW w:w="1710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1.94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5.14E-32)</w:t>
            </w:r>
          </w:p>
        </w:tc>
        <w:tc>
          <w:tcPr>
            <w:tcW w:w="9900" w:type="dxa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XPO1, EIF5B, ASCC1, HIRA, MED24, MED22, INTS3, CNOT7, WTAP, CACTIN, SMNDC1, NONO, MAP3K7, RAD21, INTS5, MIER1, MED26, SMARCD1, U2AF1, ORC5, NUP37, OGT, RPRD1B, LUC7L3, TWIST2, MCM3AP, KRR1, MCRS1, CHTOP, GTPBP4, RRP7A, STRN3, MAGOH, PTBP1, MTA1, EEF2, SLTM, CHRAC1, RFC5, AQR, AAAS, KDM2A, ASCC2, RFC1, DHX29, JUN, EIF2S2, ZNF384, ATXN1L, SCAF8, FUS, SRSF11, AHCTF1, IGF2BP3, ZMYND8, RPS25, RPL10L, TCF20, HNRNPK, RPS29, ZNF326, ISY1, EIF3K, LEO1, THAP12, RPL10A, TCF3, THAP11, HIP1, PRPF40A, TAF2, TBL3, TSR1, TAF8, TAF7, SMG1, SMAD2, MED13L, FOXP1, SAFB2, SRSF2, HNRNPH3, PLK1, CIRBP, HNRNPH1, SMC1A, ARID4A, FOXK2, PRKAG2, CTCF, ZEB1, PKM, SAP30, RRP1B, VWA9, AEN, SLC25A3, ZNF407, RANBP2, LRWD1, ATP5H, NDUFS2, CDK13, ZCCHC8, NOL6, CCNK, SSBP1, DDB1, ZFX, G3BP1, PRKCI, TLE3, EXOSC3, PRPF39, LEF1, NUP85, MBD3, EXOSC1, MCM3, RAD50, TTF2, NOC2L, MED6, EIF4A3, RECQL, TAF13, FANCD2, SNRNP200, UCHL5, CNOT11, SNRNP40, JMJD1C, CUX1, EIF5A2, THOC3, C1D, TOP3B, ING2, ZBTB10, TRA2B, UTP6, NOB1, HCFC2, POLR2B, CHD9, SUMO1, CHD7, PRPF8, SAFB, LANCL2, USP39, CAMK2D, MYCBP, ETV6, TRIP12, CHD3, NSA2, PDCD11, PDS5B, NDUFA9, NF1, PPP1R10, RPL27, PHF10, SAP30BP, SF3A3, PPP1R9B, ATXN2, MED30, SUGP1, RPL23, SP3, TCEB3, CALM3, MGST1</w:t>
            </w:r>
          </w:p>
        </w:tc>
      </w:tr>
      <w:tr w:rsidR="00505EDE" w:rsidRPr="007E03A2" w:rsidTr="00A654E3">
        <w:tc>
          <w:tcPr>
            <w:tcW w:w="2178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0016070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RNA metabolic process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142)</w:t>
            </w:r>
          </w:p>
        </w:tc>
        <w:tc>
          <w:tcPr>
            <w:tcW w:w="1710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2.35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1.02E-30)</w:t>
            </w:r>
          </w:p>
        </w:tc>
        <w:tc>
          <w:tcPr>
            <w:tcW w:w="9900" w:type="dxa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XPO1, ASCC1, HIRA, MED24, MED22, INTS3, CNOT7, WTAP, CACTIN, SMNDC1, NONO, MAP3K7, RAD21, INTS5, MIER1, MED26, SMARCD1, U2AF1, NUP37, OGT, RPRD1B, LUC7L3, TWIST2, KRR1, MCRS1, CHTOP, GTPBP4, RRP7A, STRN3, MAGOH, PTBP1, MTA1, SLTM, AQR, AAAS, KDM2A, ASCC2, RFC1, DHX29, JUN, ZNF384, ATXN1L, SCAF8, FUS, SRSF11, AHCTF1, ZMYND8, RPS25, TCF20, HNRNPK, RPS29, ZNF326, ISY1, LEO1, THAP12, RPL10A, THAP11, TCF3, HIP1, PRPF40A, TAF2, TBL3, TSR1, TAF8, TAF7, SMG1, SMAD2, MED13L, FOXP1, SAFB2, SRSF2, HNRNPH3, PLK1, HNRNPH1, ARID4A, FOXK2, CTCF, ZEB1, SAP30, RRP1B, VWA9, ZNF407, RANBP2, CDK13, ZCCHC8, NOL6, CCNK, ZFX, TLE3, PRKCI, EXOSC3, PRPF39, LEF1, NUP85, MBD3, EXOSC1, TTF2, NOC2L, MED6, EIF4A3, TAF13, FANCD2, SNRNP200, UCHL5, CNOT11, SNRNP40, JMJD1C, CUX1, THOC3, C1D, ING2, ZBTB10, TRA2B, UTP6, NOB1, HCFC2, POLR2B, CHD9, SUMO1, CHD7, SAFB, LANCL2, PRPF8, USP39, CAMK2D, MYCBP, ETV6, CHD3, NSA2, PDCD11, PPP1R10, RPL27, PHF10, SAP30BP, SF3A3, PPP1R9B, ATXN2, MED30, SUGP1, RPL23, SP3, TCEB3</w:t>
            </w:r>
          </w:p>
        </w:tc>
      </w:tr>
      <w:tr w:rsidR="00505EDE" w:rsidRPr="007E03A2" w:rsidTr="00A654E3">
        <w:tc>
          <w:tcPr>
            <w:tcW w:w="2178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GO:0006396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RNA processing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t>(60)</w:t>
            </w:r>
          </w:p>
        </w:tc>
        <w:tc>
          <w:tcPr>
            <w:tcW w:w="1710" w:type="dxa"/>
            <w:vAlign w:val="center"/>
          </w:tcPr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5.08</w:t>
            </w:r>
          </w:p>
          <w:p w:rsidR="00505EDE" w:rsidRPr="007E03A2" w:rsidRDefault="00505EDE" w:rsidP="00932F76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(6.93E-26)</w:t>
            </w:r>
          </w:p>
        </w:tc>
        <w:tc>
          <w:tcPr>
            <w:tcW w:w="9900" w:type="dxa"/>
          </w:tcPr>
          <w:p w:rsidR="00505EDE" w:rsidRPr="007E03A2" w:rsidRDefault="00505EDE" w:rsidP="00932F76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 xml:space="preserve">INTS3, WTAP, CACTIN, SMNDC1, NONO, RRP1B, INTS5, U2AF1, LUC7L3, CDK13, ZCCHC8, NOL6, KRR1, GTPBP4, </w:t>
            </w:r>
            <w:r w:rsidRPr="007E03A2">
              <w:rPr>
                <w:rFonts w:ascii="Palatino Linotype" w:hAnsi="Palatino Linotype"/>
                <w:sz w:val="18"/>
                <w:szCs w:val="18"/>
              </w:rPr>
              <w:lastRenderedPageBreak/>
              <w:t>CHTOP, RRP7A, MAGOH, PTBP1, PRPF39, EXOSC3, EXOSC1, TTF2, EIF4A3, AQR, DHX29, SNRNP200, SNRNP40, SCAF8, THOC3, C1D, FUS, TRA2B, UTP6, SRSF11, NOB1, POLR2B, RPS25, CHD7, HNRNPK, RPS29, ZNF326, PRPF8, USP39, ISY1, LEO1, RPL10A, NSA2, PRPF40A, TBL3, PDCD11, TSR1, RPL27, SMAD2, SF3A3, SRSF2, PPP1R9B, HNRNPH3, SUGP1, RPL23, HNRNPH1</w:t>
            </w:r>
          </w:p>
        </w:tc>
      </w:tr>
    </w:tbl>
    <w:p w:rsidR="00685ADD" w:rsidRDefault="00145491"/>
    <w:sectPr w:rsidR="00685ADD" w:rsidSect="004015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15D5"/>
    <w:rsid w:val="000D0674"/>
    <w:rsid w:val="00145491"/>
    <w:rsid w:val="00151579"/>
    <w:rsid w:val="002B2304"/>
    <w:rsid w:val="004015D5"/>
    <w:rsid w:val="00505EDE"/>
    <w:rsid w:val="007A3F64"/>
    <w:rsid w:val="00932F76"/>
    <w:rsid w:val="00A8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8C781"/>
  <w15:docId w15:val="{4A638FA4-87F0-4CEF-98EC-92E00AF1D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5D5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D5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730</Words>
  <Characters>986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nna</dc:creator>
  <cp:lastModifiedBy>Lambert, Gregory</cp:lastModifiedBy>
  <cp:revision>5</cp:revision>
  <dcterms:created xsi:type="dcterms:W3CDTF">2021-07-03T17:43:00Z</dcterms:created>
  <dcterms:modified xsi:type="dcterms:W3CDTF">2023-11-21T20:06:00Z</dcterms:modified>
</cp:coreProperties>
</file>